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D4A8B" w14:textId="77777777" w:rsidR="00124949" w:rsidRPr="00030595" w:rsidRDefault="00124949" w:rsidP="00124949">
      <w:pPr>
        <w:rPr>
          <w:b/>
          <w:u w:val="single"/>
        </w:rPr>
      </w:pPr>
      <w:r w:rsidRPr="00030595">
        <w:rPr>
          <w:b/>
          <w:u w:val="single"/>
        </w:rPr>
        <w:t>Table S4: Linkage between rs1055821 and variants previously linked to HIV control</w:t>
      </w:r>
    </w:p>
    <w:p w14:paraId="6F818013" w14:textId="77777777" w:rsidR="00124949" w:rsidRDefault="00124949" w:rsidP="00124949"/>
    <w:tbl>
      <w:tblPr>
        <w:tblW w:w="60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888"/>
        <w:gridCol w:w="851"/>
        <w:gridCol w:w="2939"/>
      </w:tblGrid>
      <w:tr w:rsidR="00124949" w:rsidRPr="00030595" w14:paraId="535F5633" w14:textId="77777777" w:rsidTr="00CF471C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61B40FA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b/>
                <w:bCs/>
                <w:color w:val="000000"/>
              </w:rPr>
              <w:t>Variant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E989C32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b/>
                <w:bCs/>
                <w:color w:val="000000"/>
              </w:rPr>
              <w:t>R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D2126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b/>
                <w:bCs/>
                <w:color w:val="000000"/>
              </w:rPr>
              <w:t>D'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14:paraId="5FDD99BA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</w:p>
        </w:tc>
      </w:tr>
      <w:tr w:rsidR="00124949" w:rsidRPr="00030595" w14:paraId="6815ED7B" w14:textId="77777777" w:rsidTr="00CF471C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B7AD65F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rs239502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27EA6F3" w14:textId="77777777" w:rsidR="00124949" w:rsidRPr="00030595" w:rsidRDefault="00124949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760BD" w14:textId="77777777" w:rsidR="00124949" w:rsidRPr="00030595" w:rsidRDefault="00124949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14:paraId="14A70FCD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30595">
              <w:rPr>
                <w:rFonts w:ascii="Calibri" w:eastAsia="Times New Roman" w:hAnsi="Calibri" w:cs="Times New Roman"/>
                <w:color w:val="000000"/>
              </w:rPr>
              <w:t>Fellay</w:t>
            </w:r>
            <w:proofErr w:type="spellEnd"/>
            <w:r w:rsidRPr="00030595">
              <w:rPr>
                <w:rFonts w:ascii="Calibri" w:eastAsia="Times New Roman" w:hAnsi="Calibri" w:cs="Times New Roman"/>
                <w:color w:val="000000"/>
              </w:rPr>
              <w:t xml:space="preserve"> et al, Science 2007; </w:t>
            </w:r>
            <w:proofErr w:type="spellStart"/>
            <w:r w:rsidRPr="00030595">
              <w:rPr>
                <w:rFonts w:ascii="Calibri" w:eastAsia="Times New Roman" w:hAnsi="Calibri" w:cs="Times New Roman"/>
                <w:color w:val="000000"/>
              </w:rPr>
              <w:t>Pereyra</w:t>
            </w:r>
            <w:proofErr w:type="spellEnd"/>
            <w:r w:rsidRPr="00030595">
              <w:rPr>
                <w:rFonts w:ascii="Calibri" w:eastAsia="Times New Roman" w:hAnsi="Calibri" w:cs="Times New Roman"/>
                <w:color w:val="000000"/>
              </w:rPr>
              <w:t xml:space="preserve"> et al Science 2010</w:t>
            </w:r>
          </w:p>
        </w:tc>
      </w:tr>
      <w:tr w:rsidR="00124949" w:rsidRPr="00030595" w14:paraId="62FE83D1" w14:textId="77777777" w:rsidTr="00CF471C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C4488DD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rs926494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C433F74" w14:textId="77777777" w:rsidR="00124949" w:rsidRPr="00030595" w:rsidRDefault="00124949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E635AF" w14:textId="77777777" w:rsidR="00124949" w:rsidRPr="00030595" w:rsidRDefault="00124949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14:paraId="0CA64DAC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30595">
              <w:rPr>
                <w:rFonts w:ascii="Calibri" w:eastAsia="Times New Roman" w:hAnsi="Calibri" w:cs="Times New Roman"/>
                <w:color w:val="000000"/>
              </w:rPr>
              <w:t>Fellay</w:t>
            </w:r>
            <w:proofErr w:type="spellEnd"/>
            <w:r w:rsidRPr="00030595">
              <w:rPr>
                <w:rFonts w:ascii="Calibri" w:eastAsia="Times New Roman" w:hAnsi="Calibri" w:cs="Times New Roman"/>
                <w:color w:val="000000"/>
              </w:rPr>
              <w:t xml:space="preserve"> et al, Science 2007; </w:t>
            </w:r>
            <w:proofErr w:type="spellStart"/>
            <w:r w:rsidRPr="00030595">
              <w:rPr>
                <w:rFonts w:ascii="Calibri" w:eastAsia="Times New Roman" w:hAnsi="Calibri" w:cs="Times New Roman"/>
                <w:color w:val="000000"/>
              </w:rPr>
              <w:t>Pereyra</w:t>
            </w:r>
            <w:proofErr w:type="spellEnd"/>
            <w:r w:rsidRPr="00030595">
              <w:rPr>
                <w:rFonts w:ascii="Calibri" w:eastAsia="Times New Roman" w:hAnsi="Calibri" w:cs="Times New Roman"/>
                <w:color w:val="000000"/>
              </w:rPr>
              <w:t xml:space="preserve"> et al Science 2010</w:t>
            </w:r>
          </w:p>
        </w:tc>
      </w:tr>
      <w:tr w:rsidR="00124949" w:rsidRPr="00030595" w14:paraId="1A6DD8B3" w14:textId="77777777" w:rsidTr="00CF471C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913DBF1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 xml:space="preserve">HLA-B pos97(Val) 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9E97F6B" w14:textId="77777777" w:rsidR="00124949" w:rsidRPr="00030595" w:rsidRDefault="00124949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CA2807" w14:textId="77777777" w:rsidR="00124949" w:rsidRPr="00030595" w:rsidRDefault="00124949" w:rsidP="00CF471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0595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14:paraId="0F6E6D90" w14:textId="77777777" w:rsidR="00124949" w:rsidRPr="00030595" w:rsidRDefault="00124949" w:rsidP="00CF471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30595">
              <w:rPr>
                <w:rFonts w:ascii="Calibri" w:eastAsia="Times New Roman" w:hAnsi="Calibri" w:cs="Times New Roman"/>
                <w:color w:val="000000"/>
              </w:rPr>
              <w:t>Pereyra</w:t>
            </w:r>
            <w:proofErr w:type="spellEnd"/>
            <w:r w:rsidRPr="00030595">
              <w:rPr>
                <w:rFonts w:ascii="Calibri" w:eastAsia="Times New Roman" w:hAnsi="Calibri" w:cs="Times New Roman"/>
                <w:color w:val="000000"/>
              </w:rPr>
              <w:t xml:space="preserve"> et al Science 2010</w:t>
            </w:r>
          </w:p>
        </w:tc>
      </w:tr>
    </w:tbl>
    <w:p w14:paraId="031F0507" w14:textId="77777777" w:rsidR="00124949" w:rsidRPr="00C6389C" w:rsidRDefault="00124949" w:rsidP="00124949"/>
    <w:p w14:paraId="58108148" w14:textId="77777777" w:rsidR="0074686C" w:rsidRDefault="0074686C">
      <w:bookmarkStart w:id="0" w:name="_GoBack"/>
      <w:bookmarkEnd w:id="0"/>
    </w:p>
    <w:sectPr w:rsidR="0074686C" w:rsidSect="000305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49"/>
    <w:rsid w:val="00124949"/>
    <w:rsid w:val="004B3FE3"/>
    <w:rsid w:val="0074686C"/>
    <w:rsid w:val="00E0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505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49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Macintosh Word</Application>
  <DocSecurity>0</DocSecurity>
  <Lines>2</Lines>
  <Paragraphs>1</Paragraphs>
  <ScaleCrop>false</ScaleCrop>
  <Company>Public Health Agency of Canada</Company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Laren</dc:creator>
  <cp:keywords/>
  <dc:description/>
  <cp:lastModifiedBy>Paul McLaren</cp:lastModifiedBy>
  <cp:revision>1</cp:revision>
  <dcterms:created xsi:type="dcterms:W3CDTF">2017-05-02T19:48:00Z</dcterms:created>
  <dcterms:modified xsi:type="dcterms:W3CDTF">2017-05-02T19:48:00Z</dcterms:modified>
</cp:coreProperties>
</file>